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4C92A" w14:textId="77777777" w:rsidR="00B56199" w:rsidRPr="00B56199" w:rsidRDefault="00B56199" w:rsidP="00B56199">
      <w:pPr>
        <w:rPr>
          <w:rFonts w:ascii="Times New Roman" w:eastAsia="Times New Roman" w:hAnsi="Times New Roman" w:cs="Times New Roman"/>
          <w:lang w:eastAsia="es-MX"/>
        </w:rPr>
      </w:pPr>
      <w:r w:rsidRPr="00B56199">
        <w:rPr>
          <w:rFonts w:ascii="Times" w:eastAsia="Times New Roman" w:hAnsi="Times" w:cs="Times New Roman"/>
          <w:color w:val="000000"/>
          <w:lang w:val="en-US" w:eastAsia="es-MX"/>
        </w:rPr>
        <w:t xml:space="preserve">Supplementary table 1.- Hardy Weinberg disequilibrium P value significance for each population. </w:t>
      </w:r>
      <w:r w:rsidRPr="00B56199">
        <w:rPr>
          <w:rFonts w:ascii="Times" w:eastAsia="Times New Roman" w:hAnsi="Times" w:cs="Times New Roman"/>
          <w:color w:val="000000"/>
          <w:lang w:eastAsia="es-MX"/>
        </w:rPr>
        <w:t>*P&lt;0.001</w:t>
      </w:r>
    </w:p>
    <w:p w14:paraId="69764A8A" w14:textId="77777777" w:rsidR="00F761B1" w:rsidRDefault="00F761B1"/>
    <w:tbl>
      <w:tblPr>
        <w:tblStyle w:val="Tablaconcuadrcula"/>
        <w:tblpPr w:leftFromText="141" w:rightFromText="141" w:vertAnchor="page" w:horzAnchor="margin" w:tblpXSpec="center" w:tblpY="2149"/>
        <w:tblW w:w="7380" w:type="dxa"/>
        <w:tblLook w:val="04A0" w:firstRow="1" w:lastRow="0" w:firstColumn="1" w:lastColumn="0" w:noHBand="0" w:noVBand="1"/>
      </w:tblPr>
      <w:tblGrid>
        <w:gridCol w:w="907"/>
        <w:gridCol w:w="556"/>
        <w:gridCol w:w="516"/>
        <w:gridCol w:w="519"/>
        <w:gridCol w:w="498"/>
        <w:gridCol w:w="548"/>
        <w:gridCol w:w="550"/>
        <w:gridCol w:w="527"/>
        <w:gridCol w:w="587"/>
        <w:gridCol w:w="506"/>
        <w:gridCol w:w="493"/>
        <w:gridCol w:w="586"/>
        <w:gridCol w:w="587"/>
      </w:tblGrid>
      <w:tr w:rsidR="00494982" w:rsidRPr="00494982" w14:paraId="6FF0B341" w14:textId="77777777" w:rsidTr="00494982">
        <w:tc>
          <w:tcPr>
            <w:tcW w:w="907" w:type="dxa"/>
          </w:tcPr>
          <w:p w14:paraId="7A167AC1" w14:textId="77777777" w:rsidR="00B56199" w:rsidRPr="00494982" w:rsidRDefault="00B56199" w:rsidP="0049498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56" w:type="dxa"/>
          </w:tcPr>
          <w:p w14:paraId="4B702A29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MEX</w:t>
            </w:r>
          </w:p>
        </w:tc>
        <w:tc>
          <w:tcPr>
            <w:tcW w:w="516" w:type="dxa"/>
          </w:tcPr>
          <w:p w14:paraId="290E3E0A" w14:textId="19098446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  <w:highlight w:val="yellow"/>
              </w:rPr>
              <w:t>BR</w:t>
            </w:r>
            <w:r w:rsidR="00494982" w:rsidRPr="00494982">
              <w:rPr>
                <w:sz w:val="18"/>
                <w:szCs w:val="18"/>
                <w:highlight w:val="yellow"/>
              </w:rPr>
              <w:t>A</w:t>
            </w:r>
          </w:p>
        </w:tc>
        <w:tc>
          <w:tcPr>
            <w:tcW w:w="519" w:type="dxa"/>
          </w:tcPr>
          <w:p w14:paraId="226EC2A0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USA</w:t>
            </w:r>
          </w:p>
        </w:tc>
        <w:tc>
          <w:tcPr>
            <w:tcW w:w="498" w:type="dxa"/>
          </w:tcPr>
          <w:p w14:paraId="0E2D486C" w14:textId="2776CE2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  <w:highlight w:val="yellow"/>
              </w:rPr>
              <w:t>WIL</w:t>
            </w:r>
          </w:p>
        </w:tc>
        <w:tc>
          <w:tcPr>
            <w:tcW w:w="548" w:type="dxa"/>
          </w:tcPr>
          <w:p w14:paraId="7A4017F8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AND</w:t>
            </w:r>
          </w:p>
        </w:tc>
        <w:tc>
          <w:tcPr>
            <w:tcW w:w="550" w:type="dxa"/>
          </w:tcPr>
          <w:p w14:paraId="07E482E7" w14:textId="6AE98CC3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  <w:highlight w:val="yellow"/>
              </w:rPr>
              <w:t>MAL</w:t>
            </w:r>
          </w:p>
        </w:tc>
        <w:tc>
          <w:tcPr>
            <w:tcW w:w="527" w:type="dxa"/>
          </w:tcPr>
          <w:p w14:paraId="647E8A7E" w14:textId="41A30EAD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  <w:highlight w:val="yellow"/>
              </w:rPr>
              <w:t>PAR</w:t>
            </w:r>
          </w:p>
        </w:tc>
        <w:tc>
          <w:tcPr>
            <w:tcW w:w="587" w:type="dxa"/>
          </w:tcPr>
          <w:p w14:paraId="6593F4EA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ROM</w:t>
            </w:r>
          </w:p>
        </w:tc>
        <w:tc>
          <w:tcPr>
            <w:tcW w:w="506" w:type="dxa"/>
          </w:tcPr>
          <w:p w14:paraId="7827997C" w14:textId="1CCA015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  <w:highlight w:val="yellow"/>
              </w:rPr>
              <w:t>EGY</w:t>
            </w:r>
          </w:p>
        </w:tc>
        <w:tc>
          <w:tcPr>
            <w:tcW w:w="493" w:type="dxa"/>
          </w:tcPr>
          <w:p w14:paraId="22381A24" w14:textId="3F3AD77D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  <w:highlight w:val="yellow"/>
              </w:rPr>
              <w:t>IR</w:t>
            </w:r>
            <w:r w:rsidR="00494982" w:rsidRPr="00494982">
              <w:rPr>
                <w:sz w:val="18"/>
                <w:szCs w:val="18"/>
                <w:highlight w:val="yellow"/>
              </w:rPr>
              <w:t>N</w:t>
            </w:r>
          </w:p>
        </w:tc>
        <w:tc>
          <w:tcPr>
            <w:tcW w:w="586" w:type="dxa"/>
          </w:tcPr>
          <w:p w14:paraId="5D4FA6BA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COM</w:t>
            </w:r>
          </w:p>
        </w:tc>
        <w:tc>
          <w:tcPr>
            <w:tcW w:w="587" w:type="dxa"/>
          </w:tcPr>
          <w:p w14:paraId="53BC0AA1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Total</w:t>
            </w:r>
          </w:p>
        </w:tc>
      </w:tr>
      <w:tr w:rsidR="00494982" w:rsidRPr="00494982" w14:paraId="32864551" w14:textId="77777777" w:rsidTr="00494982">
        <w:tc>
          <w:tcPr>
            <w:tcW w:w="907" w:type="dxa"/>
            <w:vAlign w:val="bottom"/>
          </w:tcPr>
          <w:p w14:paraId="0019AC9E" w14:textId="77777777" w:rsidR="00B56199" w:rsidRPr="00494982" w:rsidRDefault="00B56199" w:rsidP="00494982">
            <w:pPr>
              <w:rPr>
                <w:rFonts w:ascii="Arial" w:hAnsi="Arial" w:cs="Arial"/>
                <w:sz w:val="18"/>
                <w:szCs w:val="18"/>
              </w:rPr>
            </w:pPr>
            <w:r w:rsidRPr="00494982">
              <w:rPr>
                <w:rFonts w:ascii="Calibri" w:hAnsi="Calibri" w:cs="Calibri"/>
                <w:color w:val="000000"/>
                <w:sz w:val="18"/>
                <w:szCs w:val="18"/>
              </w:rPr>
              <w:t>MGP018</w:t>
            </w:r>
          </w:p>
        </w:tc>
        <w:tc>
          <w:tcPr>
            <w:tcW w:w="556" w:type="dxa"/>
          </w:tcPr>
          <w:p w14:paraId="73FFE15E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6" w:type="dxa"/>
          </w:tcPr>
          <w:p w14:paraId="3A75C74A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19" w:type="dxa"/>
          </w:tcPr>
          <w:p w14:paraId="536B37F9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498" w:type="dxa"/>
          </w:tcPr>
          <w:p w14:paraId="534F4058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48" w:type="dxa"/>
          </w:tcPr>
          <w:p w14:paraId="22645799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50" w:type="dxa"/>
          </w:tcPr>
          <w:p w14:paraId="7E814412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27" w:type="dxa"/>
          </w:tcPr>
          <w:p w14:paraId="401D6F49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87" w:type="dxa"/>
          </w:tcPr>
          <w:p w14:paraId="44430A07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06" w:type="dxa"/>
          </w:tcPr>
          <w:p w14:paraId="5AE48575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493" w:type="dxa"/>
          </w:tcPr>
          <w:p w14:paraId="0BE0CE52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6" w:type="dxa"/>
          </w:tcPr>
          <w:p w14:paraId="4A57DA15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27563D9C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6</w:t>
            </w:r>
          </w:p>
        </w:tc>
      </w:tr>
      <w:tr w:rsidR="00494982" w:rsidRPr="00494982" w14:paraId="067DBF55" w14:textId="77777777" w:rsidTr="00494982">
        <w:tc>
          <w:tcPr>
            <w:tcW w:w="907" w:type="dxa"/>
            <w:vAlign w:val="bottom"/>
          </w:tcPr>
          <w:p w14:paraId="641DFE61" w14:textId="77777777" w:rsidR="00B56199" w:rsidRPr="00494982" w:rsidRDefault="00B56199" w:rsidP="00494982">
            <w:pPr>
              <w:rPr>
                <w:rFonts w:ascii="Arial" w:hAnsi="Arial" w:cs="Arial"/>
                <w:sz w:val="18"/>
                <w:szCs w:val="18"/>
              </w:rPr>
            </w:pPr>
            <w:r w:rsidRPr="00494982">
              <w:rPr>
                <w:rFonts w:ascii="Calibri" w:hAnsi="Calibri" w:cs="Calibri"/>
                <w:color w:val="000000"/>
                <w:sz w:val="18"/>
                <w:szCs w:val="18"/>
              </w:rPr>
              <w:t>MNT011</w:t>
            </w:r>
          </w:p>
        </w:tc>
        <w:tc>
          <w:tcPr>
            <w:tcW w:w="556" w:type="dxa"/>
          </w:tcPr>
          <w:p w14:paraId="6DB4B3CA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6" w:type="dxa"/>
          </w:tcPr>
          <w:p w14:paraId="48624372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19" w:type="dxa"/>
          </w:tcPr>
          <w:p w14:paraId="7CC23803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498" w:type="dxa"/>
          </w:tcPr>
          <w:p w14:paraId="41EBD5DB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48" w:type="dxa"/>
          </w:tcPr>
          <w:p w14:paraId="0F781BB0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50" w:type="dxa"/>
          </w:tcPr>
          <w:p w14:paraId="0DCADC59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27" w:type="dxa"/>
          </w:tcPr>
          <w:p w14:paraId="3A73F8A8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0E1712F6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06" w:type="dxa"/>
          </w:tcPr>
          <w:p w14:paraId="263F1740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493" w:type="dxa"/>
          </w:tcPr>
          <w:p w14:paraId="5D6BA859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6" w:type="dxa"/>
          </w:tcPr>
          <w:p w14:paraId="06263DB8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041A7817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3</w:t>
            </w:r>
          </w:p>
        </w:tc>
      </w:tr>
      <w:tr w:rsidR="00494982" w:rsidRPr="00494982" w14:paraId="2DC81AAB" w14:textId="77777777" w:rsidTr="00494982">
        <w:tc>
          <w:tcPr>
            <w:tcW w:w="907" w:type="dxa"/>
            <w:vAlign w:val="bottom"/>
          </w:tcPr>
          <w:p w14:paraId="2121E377" w14:textId="77777777" w:rsidR="00B56199" w:rsidRPr="00494982" w:rsidRDefault="00B56199" w:rsidP="0049498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94982">
              <w:rPr>
                <w:rFonts w:ascii="Calibri" w:hAnsi="Calibri" w:cs="Calibri"/>
                <w:color w:val="000000"/>
                <w:sz w:val="18"/>
                <w:szCs w:val="18"/>
              </w:rPr>
              <w:t>MNT013</w:t>
            </w:r>
          </w:p>
        </w:tc>
        <w:tc>
          <w:tcPr>
            <w:tcW w:w="556" w:type="dxa"/>
          </w:tcPr>
          <w:p w14:paraId="2C201FED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6" w:type="dxa"/>
          </w:tcPr>
          <w:p w14:paraId="67759CD0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9" w:type="dxa"/>
          </w:tcPr>
          <w:p w14:paraId="260DCFF9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498" w:type="dxa"/>
          </w:tcPr>
          <w:p w14:paraId="7AF05952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48" w:type="dxa"/>
          </w:tcPr>
          <w:p w14:paraId="719FA522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50" w:type="dxa"/>
          </w:tcPr>
          <w:p w14:paraId="148EFD6B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27" w:type="dxa"/>
          </w:tcPr>
          <w:p w14:paraId="4C9CB348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3296C0F3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06" w:type="dxa"/>
          </w:tcPr>
          <w:p w14:paraId="5C75046A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493" w:type="dxa"/>
          </w:tcPr>
          <w:p w14:paraId="1037440E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6" w:type="dxa"/>
          </w:tcPr>
          <w:p w14:paraId="333A95FE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699900FF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2</w:t>
            </w:r>
          </w:p>
        </w:tc>
      </w:tr>
      <w:tr w:rsidR="00494982" w:rsidRPr="00494982" w14:paraId="6340F58C" w14:textId="77777777" w:rsidTr="00494982">
        <w:tc>
          <w:tcPr>
            <w:tcW w:w="907" w:type="dxa"/>
            <w:vAlign w:val="bottom"/>
          </w:tcPr>
          <w:p w14:paraId="70B3D867" w14:textId="77777777" w:rsidR="00B56199" w:rsidRPr="00494982" w:rsidRDefault="00B56199" w:rsidP="00494982">
            <w:pPr>
              <w:rPr>
                <w:rFonts w:ascii="Arial" w:hAnsi="Arial" w:cs="Arial"/>
                <w:sz w:val="18"/>
                <w:szCs w:val="18"/>
              </w:rPr>
            </w:pPr>
            <w:r w:rsidRPr="00494982">
              <w:rPr>
                <w:rFonts w:ascii="Calibri" w:hAnsi="Calibri" w:cs="Calibri"/>
                <w:color w:val="000000"/>
                <w:sz w:val="18"/>
                <w:szCs w:val="18"/>
              </w:rPr>
              <w:t>MNT014</w:t>
            </w:r>
          </w:p>
        </w:tc>
        <w:tc>
          <w:tcPr>
            <w:tcW w:w="556" w:type="dxa"/>
          </w:tcPr>
          <w:p w14:paraId="3E81CFCB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16" w:type="dxa"/>
          </w:tcPr>
          <w:p w14:paraId="150D79A3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19" w:type="dxa"/>
          </w:tcPr>
          <w:p w14:paraId="4100225B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498" w:type="dxa"/>
          </w:tcPr>
          <w:p w14:paraId="3D32C31E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48" w:type="dxa"/>
          </w:tcPr>
          <w:p w14:paraId="5F74295E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50" w:type="dxa"/>
          </w:tcPr>
          <w:p w14:paraId="0663E254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27" w:type="dxa"/>
          </w:tcPr>
          <w:p w14:paraId="40EE6890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152E310F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06" w:type="dxa"/>
          </w:tcPr>
          <w:p w14:paraId="281CD0A3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493" w:type="dxa"/>
          </w:tcPr>
          <w:p w14:paraId="747CBBED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6" w:type="dxa"/>
          </w:tcPr>
          <w:p w14:paraId="70427492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407F0072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7</w:t>
            </w:r>
          </w:p>
        </w:tc>
      </w:tr>
      <w:tr w:rsidR="00494982" w:rsidRPr="00494982" w14:paraId="7114A729" w14:textId="77777777" w:rsidTr="00494982">
        <w:tc>
          <w:tcPr>
            <w:tcW w:w="907" w:type="dxa"/>
            <w:vAlign w:val="bottom"/>
          </w:tcPr>
          <w:p w14:paraId="4E18D76C" w14:textId="77777777" w:rsidR="00B56199" w:rsidRPr="00494982" w:rsidRDefault="00B56199" w:rsidP="00494982">
            <w:pPr>
              <w:rPr>
                <w:rFonts w:ascii="Arial" w:hAnsi="Arial" w:cs="Arial"/>
                <w:sz w:val="18"/>
                <w:szCs w:val="18"/>
              </w:rPr>
            </w:pPr>
            <w:r w:rsidRPr="00494982">
              <w:rPr>
                <w:rFonts w:ascii="Calibri" w:hAnsi="Calibri" w:cs="Calibri"/>
                <w:color w:val="000000"/>
                <w:sz w:val="18"/>
                <w:szCs w:val="18"/>
              </w:rPr>
              <w:t>MNT247</w:t>
            </w:r>
          </w:p>
        </w:tc>
        <w:tc>
          <w:tcPr>
            <w:tcW w:w="556" w:type="dxa"/>
          </w:tcPr>
          <w:p w14:paraId="2A0D22BA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6" w:type="dxa"/>
          </w:tcPr>
          <w:p w14:paraId="54FA00E7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19" w:type="dxa"/>
          </w:tcPr>
          <w:p w14:paraId="160174C3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498" w:type="dxa"/>
          </w:tcPr>
          <w:p w14:paraId="50E92452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48" w:type="dxa"/>
          </w:tcPr>
          <w:p w14:paraId="1B234292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50" w:type="dxa"/>
          </w:tcPr>
          <w:p w14:paraId="32BD9A48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27" w:type="dxa"/>
          </w:tcPr>
          <w:p w14:paraId="2ED47B52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288BD75A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06" w:type="dxa"/>
          </w:tcPr>
          <w:p w14:paraId="17D15404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493" w:type="dxa"/>
          </w:tcPr>
          <w:p w14:paraId="5490D965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6" w:type="dxa"/>
          </w:tcPr>
          <w:p w14:paraId="53F0DD85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87" w:type="dxa"/>
          </w:tcPr>
          <w:p w14:paraId="5A6F0B62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4</w:t>
            </w:r>
          </w:p>
        </w:tc>
      </w:tr>
      <w:tr w:rsidR="00494982" w:rsidRPr="00494982" w14:paraId="236E915A" w14:textId="77777777" w:rsidTr="00494982">
        <w:tc>
          <w:tcPr>
            <w:tcW w:w="907" w:type="dxa"/>
            <w:vAlign w:val="bottom"/>
          </w:tcPr>
          <w:p w14:paraId="405DB3B3" w14:textId="77777777" w:rsidR="00B56199" w:rsidRPr="00494982" w:rsidRDefault="00B56199" w:rsidP="00494982">
            <w:pPr>
              <w:rPr>
                <w:rFonts w:ascii="Arial" w:hAnsi="Arial" w:cs="Arial"/>
                <w:sz w:val="18"/>
                <w:szCs w:val="18"/>
              </w:rPr>
            </w:pPr>
            <w:r w:rsidRPr="00494982">
              <w:rPr>
                <w:rFonts w:ascii="Calibri" w:hAnsi="Calibri" w:cs="Calibri"/>
                <w:color w:val="000000"/>
                <w:sz w:val="18"/>
                <w:szCs w:val="18"/>
              </w:rPr>
              <w:t>MNT258</w:t>
            </w:r>
          </w:p>
        </w:tc>
        <w:tc>
          <w:tcPr>
            <w:tcW w:w="556" w:type="dxa"/>
          </w:tcPr>
          <w:p w14:paraId="65C3B1C4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6" w:type="dxa"/>
          </w:tcPr>
          <w:p w14:paraId="1F87A0F2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9" w:type="dxa"/>
          </w:tcPr>
          <w:p w14:paraId="3136173E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498" w:type="dxa"/>
          </w:tcPr>
          <w:p w14:paraId="03266943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48" w:type="dxa"/>
          </w:tcPr>
          <w:p w14:paraId="73A0EA9B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50" w:type="dxa"/>
          </w:tcPr>
          <w:p w14:paraId="7F553026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27" w:type="dxa"/>
          </w:tcPr>
          <w:p w14:paraId="02250BAF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623DDF03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06" w:type="dxa"/>
          </w:tcPr>
          <w:p w14:paraId="7AA156E5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493" w:type="dxa"/>
          </w:tcPr>
          <w:p w14:paraId="1A8F9A1C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6" w:type="dxa"/>
          </w:tcPr>
          <w:p w14:paraId="1217F506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3C1F9A48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2</w:t>
            </w:r>
          </w:p>
        </w:tc>
      </w:tr>
      <w:tr w:rsidR="00494982" w:rsidRPr="00494982" w14:paraId="673E9157" w14:textId="77777777" w:rsidTr="00494982">
        <w:tc>
          <w:tcPr>
            <w:tcW w:w="907" w:type="dxa"/>
            <w:vAlign w:val="bottom"/>
          </w:tcPr>
          <w:p w14:paraId="63CAF153" w14:textId="77777777" w:rsidR="00B56199" w:rsidRPr="00494982" w:rsidRDefault="00B56199" w:rsidP="00494982">
            <w:pPr>
              <w:rPr>
                <w:rFonts w:ascii="Arial" w:hAnsi="Arial" w:cs="Arial"/>
                <w:sz w:val="18"/>
                <w:szCs w:val="18"/>
              </w:rPr>
            </w:pPr>
            <w:r w:rsidRPr="00494982">
              <w:rPr>
                <w:rFonts w:ascii="Calibri" w:hAnsi="Calibri" w:cs="Calibri"/>
                <w:color w:val="000000"/>
                <w:sz w:val="18"/>
                <w:szCs w:val="18"/>
              </w:rPr>
              <w:t>MNT264</w:t>
            </w:r>
          </w:p>
        </w:tc>
        <w:tc>
          <w:tcPr>
            <w:tcW w:w="556" w:type="dxa"/>
          </w:tcPr>
          <w:p w14:paraId="7B98EFDD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6" w:type="dxa"/>
          </w:tcPr>
          <w:p w14:paraId="3536F503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9" w:type="dxa"/>
          </w:tcPr>
          <w:p w14:paraId="18623428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498" w:type="dxa"/>
          </w:tcPr>
          <w:p w14:paraId="0A77A1A0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48" w:type="dxa"/>
          </w:tcPr>
          <w:p w14:paraId="2A80285B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50" w:type="dxa"/>
          </w:tcPr>
          <w:p w14:paraId="1198EB80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27" w:type="dxa"/>
          </w:tcPr>
          <w:p w14:paraId="328F4912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3DF2FA87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06" w:type="dxa"/>
          </w:tcPr>
          <w:p w14:paraId="2D81CF5B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493" w:type="dxa"/>
          </w:tcPr>
          <w:p w14:paraId="67FCA661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6" w:type="dxa"/>
          </w:tcPr>
          <w:p w14:paraId="6287CCA6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87" w:type="dxa"/>
          </w:tcPr>
          <w:p w14:paraId="0EC2EE59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3</w:t>
            </w:r>
          </w:p>
        </w:tc>
      </w:tr>
      <w:tr w:rsidR="00494982" w:rsidRPr="00494982" w14:paraId="4C1DD6BF" w14:textId="77777777" w:rsidTr="00494982">
        <w:tc>
          <w:tcPr>
            <w:tcW w:w="907" w:type="dxa"/>
            <w:vAlign w:val="bottom"/>
          </w:tcPr>
          <w:p w14:paraId="665A9B9B" w14:textId="77777777" w:rsidR="00B56199" w:rsidRPr="00494982" w:rsidRDefault="00B56199" w:rsidP="00494982">
            <w:pPr>
              <w:rPr>
                <w:rFonts w:ascii="Arial" w:hAnsi="Arial" w:cs="Arial"/>
                <w:sz w:val="18"/>
                <w:szCs w:val="18"/>
              </w:rPr>
            </w:pPr>
            <w:r w:rsidRPr="00494982">
              <w:rPr>
                <w:rFonts w:ascii="Calibri" w:hAnsi="Calibri" w:cs="Calibri"/>
                <w:color w:val="000000"/>
                <w:sz w:val="18"/>
                <w:szCs w:val="18"/>
              </w:rPr>
              <w:t>MNT266</w:t>
            </w:r>
          </w:p>
        </w:tc>
        <w:tc>
          <w:tcPr>
            <w:tcW w:w="556" w:type="dxa"/>
          </w:tcPr>
          <w:p w14:paraId="3D1083D1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6" w:type="dxa"/>
          </w:tcPr>
          <w:p w14:paraId="3D9DC217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19" w:type="dxa"/>
          </w:tcPr>
          <w:p w14:paraId="682BCC09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498" w:type="dxa"/>
          </w:tcPr>
          <w:p w14:paraId="733F73BF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48" w:type="dxa"/>
          </w:tcPr>
          <w:p w14:paraId="6448579A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50" w:type="dxa"/>
          </w:tcPr>
          <w:p w14:paraId="46559A78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27" w:type="dxa"/>
          </w:tcPr>
          <w:p w14:paraId="5D13BA2B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58D9F5E3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06" w:type="dxa"/>
          </w:tcPr>
          <w:p w14:paraId="3CBADF61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493" w:type="dxa"/>
          </w:tcPr>
          <w:p w14:paraId="681864E0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6" w:type="dxa"/>
          </w:tcPr>
          <w:p w14:paraId="0AE2E103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3CDED854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3</w:t>
            </w:r>
          </w:p>
        </w:tc>
      </w:tr>
      <w:tr w:rsidR="00494982" w:rsidRPr="00494982" w14:paraId="54AB3A58" w14:textId="77777777" w:rsidTr="00494982">
        <w:tc>
          <w:tcPr>
            <w:tcW w:w="907" w:type="dxa"/>
            <w:vAlign w:val="bottom"/>
          </w:tcPr>
          <w:p w14:paraId="2FC43B20" w14:textId="77777777" w:rsidR="00B56199" w:rsidRPr="00494982" w:rsidRDefault="00B56199" w:rsidP="00494982">
            <w:pPr>
              <w:rPr>
                <w:rFonts w:ascii="Arial" w:hAnsi="Arial" w:cs="Arial"/>
                <w:sz w:val="18"/>
                <w:szCs w:val="18"/>
              </w:rPr>
            </w:pPr>
            <w:r w:rsidRPr="00494982">
              <w:rPr>
                <w:rFonts w:ascii="Calibri" w:hAnsi="Calibri" w:cs="Calibri"/>
                <w:color w:val="000000"/>
                <w:sz w:val="18"/>
                <w:szCs w:val="18"/>
              </w:rPr>
              <w:t>MNT274</w:t>
            </w:r>
          </w:p>
        </w:tc>
        <w:tc>
          <w:tcPr>
            <w:tcW w:w="556" w:type="dxa"/>
          </w:tcPr>
          <w:p w14:paraId="161CF705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16" w:type="dxa"/>
          </w:tcPr>
          <w:p w14:paraId="703D3DBA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9" w:type="dxa"/>
          </w:tcPr>
          <w:p w14:paraId="7875EA46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498" w:type="dxa"/>
          </w:tcPr>
          <w:p w14:paraId="5EA97A3C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48" w:type="dxa"/>
          </w:tcPr>
          <w:p w14:paraId="26C344E9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50" w:type="dxa"/>
          </w:tcPr>
          <w:p w14:paraId="2C3774D0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27" w:type="dxa"/>
          </w:tcPr>
          <w:p w14:paraId="6689250E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365F6D97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06" w:type="dxa"/>
          </w:tcPr>
          <w:p w14:paraId="05FC1C17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493" w:type="dxa"/>
          </w:tcPr>
          <w:p w14:paraId="33CE56DA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6" w:type="dxa"/>
          </w:tcPr>
          <w:p w14:paraId="0DE6C164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6895C4C9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2</w:t>
            </w:r>
          </w:p>
        </w:tc>
      </w:tr>
      <w:tr w:rsidR="00494982" w:rsidRPr="00494982" w14:paraId="77692A80" w14:textId="77777777" w:rsidTr="00494982">
        <w:tc>
          <w:tcPr>
            <w:tcW w:w="907" w:type="dxa"/>
            <w:vAlign w:val="bottom"/>
          </w:tcPr>
          <w:p w14:paraId="47EA2E51" w14:textId="77777777" w:rsidR="00B56199" w:rsidRPr="00494982" w:rsidRDefault="00B56199" w:rsidP="0049498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94982">
              <w:rPr>
                <w:rFonts w:ascii="Calibri" w:hAnsi="Calibri" w:cs="Calibri"/>
                <w:color w:val="000000"/>
                <w:sz w:val="18"/>
                <w:szCs w:val="18"/>
              </w:rPr>
              <w:t>MNT282</w:t>
            </w:r>
          </w:p>
        </w:tc>
        <w:tc>
          <w:tcPr>
            <w:tcW w:w="556" w:type="dxa"/>
          </w:tcPr>
          <w:p w14:paraId="7DFFA5ED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6" w:type="dxa"/>
          </w:tcPr>
          <w:p w14:paraId="538D6065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9" w:type="dxa"/>
          </w:tcPr>
          <w:p w14:paraId="71B7E0B9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498" w:type="dxa"/>
          </w:tcPr>
          <w:p w14:paraId="363517D6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48" w:type="dxa"/>
          </w:tcPr>
          <w:p w14:paraId="2DE045AF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50" w:type="dxa"/>
          </w:tcPr>
          <w:p w14:paraId="0FDE155B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27" w:type="dxa"/>
          </w:tcPr>
          <w:p w14:paraId="55E6022C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73EE4213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06" w:type="dxa"/>
          </w:tcPr>
          <w:p w14:paraId="1669C8EB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493" w:type="dxa"/>
          </w:tcPr>
          <w:p w14:paraId="734D9624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6" w:type="dxa"/>
          </w:tcPr>
          <w:p w14:paraId="0285DAD1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64284197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1</w:t>
            </w:r>
          </w:p>
        </w:tc>
      </w:tr>
      <w:tr w:rsidR="00494982" w:rsidRPr="00494982" w14:paraId="49D66283" w14:textId="77777777" w:rsidTr="00494982">
        <w:tc>
          <w:tcPr>
            <w:tcW w:w="907" w:type="dxa"/>
            <w:vAlign w:val="bottom"/>
          </w:tcPr>
          <w:p w14:paraId="18906FE1" w14:textId="77777777" w:rsidR="00B56199" w:rsidRPr="00494982" w:rsidRDefault="00B56199" w:rsidP="00494982">
            <w:pPr>
              <w:rPr>
                <w:rFonts w:ascii="Arial" w:hAnsi="Arial" w:cs="Arial"/>
                <w:sz w:val="18"/>
                <w:szCs w:val="18"/>
              </w:rPr>
            </w:pPr>
            <w:r w:rsidRPr="00494982">
              <w:rPr>
                <w:rFonts w:ascii="Calibri" w:hAnsi="Calibri" w:cs="Calibri"/>
                <w:color w:val="000000"/>
                <w:sz w:val="18"/>
                <w:szCs w:val="18"/>
              </w:rPr>
              <w:t>MNT288</w:t>
            </w:r>
          </w:p>
        </w:tc>
        <w:tc>
          <w:tcPr>
            <w:tcW w:w="556" w:type="dxa"/>
          </w:tcPr>
          <w:p w14:paraId="7820DC7B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6" w:type="dxa"/>
          </w:tcPr>
          <w:p w14:paraId="1FB76168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9" w:type="dxa"/>
          </w:tcPr>
          <w:p w14:paraId="59209D09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498" w:type="dxa"/>
          </w:tcPr>
          <w:p w14:paraId="53353C55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48" w:type="dxa"/>
          </w:tcPr>
          <w:p w14:paraId="3C586F75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50" w:type="dxa"/>
          </w:tcPr>
          <w:p w14:paraId="27B8A888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27" w:type="dxa"/>
          </w:tcPr>
          <w:p w14:paraId="722638C1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3F5C2BAA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06" w:type="dxa"/>
          </w:tcPr>
          <w:p w14:paraId="4E03F3CC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493" w:type="dxa"/>
          </w:tcPr>
          <w:p w14:paraId="08ACA730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6" w:type="dxa"/>
          </w:tcPr>
          <w:p w14:paraId="62969A40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46A883D5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1</w:t>
            </w:r>
          </w:p>
        </w:tc>
      </w:tr>
      <w:tr w:rsidR="00494982" w:rsidRPr="00494982" w14:paraId="00DB1713" w14:textId="77777777" w:rsidTr="00494982">
        <w:tc>
          <w:tcPr>
            <w:tcW w:w="907" w:type="dxa"/>
            <w:vAlign w:val="bottom"/>
          </w:tcPr>
          <w:p w14:paraId="408E1727" w14:textId="77777777" w:rsidR="00B56199" w:rsidRPr="00494982" w:rsidRDefault="00B56199" w:rsidP="0049498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94982">
              <w:rPr>
                <w:rFonts w:ascii="Calibri" w:hAnsi="Calibri" w:cs="Calibri"/>
                <w:color w:val="000000"/>
                <w:sz w:val="18"/>
                <w:szCs w:val="18"/>
              </w:rPr>
              <w:t>MNT294</w:t>
            </w:r>
          </w:p>
        </w:tc>
        <w:tc>
          <w:tcPr>
            <w:tcW w:w="556" w:type="dxa"/>
          </w:tcPr>
          <w:p w14:paraId="261B0BA9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6" w:type="dxa"/>
          </w:tcPr>
          <w:p w14:paraId="769B19B9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9" w:type="dxa"/>
          </w:tcPr>
          <w:p w14:paraId="3736CB6A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498" w:type="dxa"/>
          </w:tcPr>
          <w:p w14:paraId="4C266910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48" w:type="dxa"/>
          </w:tcPr>
          <w:p w14:paraId="7899768E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50" w:type="dxa"/>
          </w:tcPr>
          <w:p w14:paraId="32662D6F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27" w:type="dxa"/>
          </w:tcPr>
          <w:p w14:paraId="14E9BAF1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65B56B31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06" w:type="dxa"/>
          </w:tcPr>
          <w:p w14:paraId="7BDE271D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493" w:type="dxa"/>
          </w:tcPr>
          <w:p w14:paraId="148F8E75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6" w:type="dxa"/>
          </w:tcPr>
          <w:p w14:paraId="6258C8FD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03236B61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2</w:t>
            </w:r>
          </w:p>
        </w:tc>
      </w:tr>
      <w:tr w:rsidR="00494982" w:rsidRPr="00494982" w14:paraId="5CAF1223" w14:textId="77777777" w:rsidTr="00494982">
        <w:tc>
          <w:tcPr>
            <w:tcW w:w="907" w:type="dxa"/>
            <w:vAlign w:val="bottom"/>
          </w:tcPr>
          <w:p w14:paraId="7010D52C" w14:textId="77777777" w:rsidR="00B56199" w:rsidRPr="00494982" w:rsidRDefault="00B56199" w:rsidP="0049498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94982">
              <w:rPr>
                <w:rFonts w:ascii="Calibri" w:hAnsi="Calibri" w:cs="Calibri"/>
                <w:color w:val="000000"/>
                <w:sz w:val="18"/>
                <w:szCs w:val="18"/>
              </w:rPr>
              <w:t>MNT297</w:t>
            </w:r>
          </w:p>
        </w:tc>
        <w:tc>
          <w:tcPr>
            <w:tcW w:w="556" w:type="dxa"/>
          </w:tcPr>
          <w:p w14:paraId="50CEDC55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6" w:type="dxa"/>
          </w:tcPr>
          <w:p w14:paraId="2AE79082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9" w:type="dxa"/>
          </w:tcPr>
          <w:p w14:paraId="109F86B9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498" w:type="dxa"/>
          </w:tcPr>
          <w:p w14:paraId="53002339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48" w:type="dxa"/>
          </w:tcPr>
          <w:p w14:paraId="47542E81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50" w:type="dxa"/>
          </w:tcPr>
          <w:p w14:paraId="0388DAD1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27" w:type="dxa"/>
          </w:tcPr>
          <w:p w14:paraId="343F3022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772668A2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06" w:type="dxa"/>
          </w:tcPr>
          <w:p w14:paraId="1788F85A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493" w:type="dxa"/>
          </w:tcPr>
          <w:p w14:paraId="7CAC64F1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6" w:type="dxa"/>
          </w:tcPr>
          <w:p w14:paraId="7CA95FFE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08D48997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2</w:t>
            </w:r>
          </w:p>
        </w:tc>
      </w:tr>
      <w:tr w:rsidR="00494982" w:rsidRPr="00494982" w14:paraId="659981B3" w14:textId="77777777" w:rsidTr="00494982">
        <w:tc>
          <w:tcPr>
            <w:tcW w:w="907" w:type="dxa"/>
            <w:vAlign w:val="bottom"/>
          </w:tcPr>
          <w:p w14:paraId="4357AFF7" w14:textId="77777777" w:rsidR="00B56199" w:rsidRPr="00494982" w:rsidRDefault="00B56199" w:rsidP="00494982">
            <w:pPr>
              <w:rPr>
                <w:rFonts w:ascii="Arial" w:hAnsi="Arial" w:cs="Arial"/>
                <w:sz w:val="18"/>
                <w:szCs w:val="18"/>
              </w:rPr>
            </w:pPr>
            <w:r w:rsidRPr="00494982">
              <w:rPr>
                <w:rFonts w:ascii="Calibri" w:hAnsi="Calibri" w:cs="Calibri"/>
                <w:color w:val="000000"/>
                <w:sz w:val="18"/>
                <w:szCs w:val="18"/>
              </w:rPr>
              <w:t>MNT318</w:t>
            </w:r>
          </w:p>
        </w:tc>
        <w:tc>
          <w:tcPr>
            <w:tcW w:w="556" w:type="dxa"/>
          </w:tcPr>
          <w:p w14:paraId="16067C1D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6" w:type="dxa"/>
          </w:tcPr>
          <w:p w14:paraId="11D40ECC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9" w:type="dxa"/>
          </w:tcPr>
          <w:p w14:paraId="0F486CAC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498" w:type="dxa"/>
          </w:tcPr>
          <w:p w14:paraId="687DBDAD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48" w:type="dxa"/>
          </w:tcPr>
          <w:p w14:paraId="3AE282B8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50" w:type="dxa"/>
          </w:tcPr>
          <w:p w14:paraId="1EBDA3C3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27" w:type="dxa"/>
          </w:tcPr>
          <w:p w14:paraId="6C403E4A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77A27D8A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06" w:type="dxa"/>
          </w:tcPr>
          <w:p w14:paraId="2FB6FD43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493" w:type="dxa"/>
          </w:tcPr>
          <w:p w14:paraId="1A1EBCFF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6" w:type="dxa"/>
          </w:tcPr>
          <w:p w14:paraId="28454B52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0567439D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2</w:t>
            </w:r>
          </w:p>
        </w:tc>
      </w:tr>
      <w:tr w:rsidR="00494982" w:rsidRPr="00494982" w14:paraId="6C46704E" w14:textId="77777777" w:rsidTr="00494982">
        <w:tc>
          <w:tcPr>
            <w:tcW w:w="907" w:type="dxa"/>
            <w:vAlign w:val="bottom"/>
          </w:tcPr>
          <w:p w14:paraId="4D119B8D" w14:textId="77777777" w:rsidR="00B56199" w:rsidRPr="00494982" w:rsidRDefault="00B56199" w:rsidP="00494982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494982">
              <w:rPr>
                <w:rFonts w:ascii="Calibri" w:hAnsi="Calibri" w:cs="Calibri"/>
                <w:color w:val="000000"/>
                <w:sz w:val="18"/>
                <w:szCs w:val="18"/>
              </w:rPr>
              <w:t>MNT331</w:t>
            </w:r>
          </w:p>
        </w:tc>
        <w:tc>
          <w:tcPr>
            <w:tcW w:w="556" w:type="dxa"/>
          </w:tcPr>
          <w:p w14:paraId="37893CCD" w14:textId="77777777" w:rsidR="00B56199" w:rsidRPr="00494982" w:rsidRDefault="00B56199" w:rsidP="00494982">
            <w:pPr>
              <w:rPr>
                <w:sz w:val="18"/>
                <w:szCs w:val="18"/>
                <w:highlight w:val="yellow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16" w:type="dxa"/>
          </w:tcPr>
          <w:p w14:paraId="26EE5060" w14:textId="77777777" w:rsidR="00B56199" w:rsidRPr="00494982" w:rsidRDefault="00B56199" w:rsidP="00494982">
            <w:pPr>
              <w:rPr>
                <w:sz w:val="18"/>
                <w:szCs w:val="18"/>
                <w:highlight w:val="yellow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19" w:type="dxa"/>
          </w:tcPr>
          <w:p w14:paraId="1F8E4CCB" w14:textId="77777777" w:rsidR="00B56199" w:rsidRPr="00494982" w:rsidRDefault="00B56199" w:rsidP="00494982">
            <w:pPr>
              <w:rPr>
                <w:sz w:val="18"/>
                <w:szCs w:val="18"/>
                <w:highlight w:val="yellow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498" w:type="dxa"/>
          </w:tcPr>
          <w:p w14:paraId="3124BA06" w14:textId="77777777" w:rsidR="00B56199" w:rsidRPr="00494982" w:rsidRDefault="00B56199" w:rsidP="00494982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548" w:type="dxa"/>
          </w:tcPr>
          <w:p w14:paraId="69014D72" w14:textId="77777777" w:rsidR="00B56199" w:rsidRPr="00494982" w:rsidRDefault="00B56199" w:rsidP="00494982">
            <w:pPr>
              <w:rPr>
                <w:sz w:val="18"/>
                <w:szCs w:val="18"/>
                <w:highlight w:val="yellow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50" w:type="dxa"/>
          </w:tcPr>
          <w:p w14:paraId="72050360" w14:textId="77777777" w:rsidR="00B56199" w:rsidRPr="00494982" w:rsidRDefault="00B56199" w:rsidP="00494982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527" w:type="dxa"/>
          </w:tcPr>
          <w:p w14:paraId="455F6878" w14:textId="77777777" w:rsidR="00B56199" w:rsidRPr="00494982" w:rsidRDefault="00B56199" w:rsidP="00494982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587" w:type="dxa"/>
          </w:tcPr>
          <w:p w14:paraId="7837A153" w14:textId="77777777" w:rsidR="00B56199" w:rsidRPr="00494982" w:rsidRDefault="00B56199" w:rsidP="00494982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506" w:type="dxa"/>
          </w:tcPr>
          <w:p w14:paraId="0934F646" w14:textId="77777777" w:rsidR="00B56199" w:rsidRPr="00494982" w:rsidRDefault="00B56199" w:rsidP="00494982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493" w:type="dxa"/>
          </w:tcPr>
          <w:p w14:paraId="4FD89E7D" w14:textId="77777777" w:rsidR="00B56199" w:rsidRPr="00494982" w:rsidRDefault="00B56199" w:rsidP="00494982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586" w:type="dxa"/>
          </w:tcPr>
          <w:p w14:paraId="4445110E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28AC124A" w14:textId="77777777" w:rsidR="00B56199" w:rsidRPr="00494982" w:rsidRDefault="00B56199" w:rsidP="00494982">
            <w:pPr>
              <w:rPr>
                <w:sz w:val="18"/>
                <w:szCs w:val="18"/>
                <w:highlight w:val="yellow"/>
              </w:rPr>
            </w:pPr>
            <w:r w:rsidRPr="00494982">
              <w:rPr>
                <w:sz w:val="18"/>
                <w:szCs w:val="18"/>
              </w:rPr>
              <w:t>4</w:t>
            </w:r>
          </w:p>
        </w:tc>
      </w:tr>
      <w:tr w:rsidR="00494982" w:rsidRPr="00494982" w14:paraId="01DD6DE6" w14:textId="77777777" w:rsidTr="00494982">
        <w:tc>
          <w:tcPr>
            <w:tcW w:w="907" w:type="dxa"/>
            <w:vAlign w:val="bottom"/>
          </w:tcPr>
          <w:p w14:paraId="654F4EDA" w14:textId="77777777" w:rsidR="00B56199" w:rsidRPr="00494982" w:rsidRDefault="00B56199" w:rsidP="00494982">
            <w:pPr>
              <w:rPr>
                <w:rFonts w:ascii="Arial" w:hAnsi="Arial" w:cs="Arial"/>
                <w:sz w:val="18"/>
                <w:szCs w:val="18"/>
              </w:rPr>
            </w:pPr>
            <w:r w:rsidRPr="00494982">
              <w:rPr>
                <w:rFonts w:ascii="Calibri" w:hAnsi="Calibri" w:cs="Calibri"/>
                <w:color w:val="000000"/>
                <w:sz w:val="18"/>
                <w:szCs w:val="18"/>
              </w:rPr>
              <w:t>MNT344</w:t>
            </w:r>
          </w:p>
        </w:tc>
        <w:tc>
          <w:tcPr>
            <w:tcW w:w="556" w:type="dxa"/>
          </w:tcPr>
          <w:p w14:paraId="2E90FE67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6" w:type="dxa"/>
          </w:tcPr>
          <w:p w14:paraId="0B7C7CE7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9" w:type="dxa"/>
          </w:tcPr>
          <w:p w14:paraId="41D06855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498" w:type="dxa"/>
          </w:tcPr>
          <w:p w14:paraId="733F6A7B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48" w:type="dxa"/>
          </w:tcPr>
          <w:p w14:paraId="62E4D636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50" w:type="dxa"/>
          </w:tcPr>
          <w:p w14:paraId="7FFAB43F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27" w:type="dxa"/>
          </w:tcPr>
          <w:p w14:paraId="4FE1E4E6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281729E4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06" w:type="dxa"/>
          </w:tcPr>
          <w:p w14:paraId="1BAEDD9B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493" w:type="dxa"/>
          </w:tcPr>
          <w:p w14:paraId="1E784B9E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6" w:type="dxa"/>
          </w:tcPr>
          <w:p w14:paraId="07F9AABE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87" w:type="dxa"/>
          </w:tcPr>
          <w:p w14:paraId="1017F34C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3</w:t>
            </w:r>
          </w:p>
        </w:tc>
      </w:tr>
      <w:tr w:rsidR="00494982" w:rsidRPr="00494982" w14:paraId="7131C74F" w14:textId="77777777" w:rsidTr="00494982">
        <w:tc>
          <w:tcPr>
            <w:tcW w:w="907" w:type="dxa"/>
            <w:vAlign w:val="bottom"/>
          </w:tcPr>
          <w:p w14:paraId="26CDC861" w14:textId="77777777" w:rsidR="00B56199" w:rsidRPr="00494982" w:rsidRDefault="00B56199" w:rsidP="00494982">
            <w:pPr>
              <w:rPr>
                <w:rFonts w:ascii="Arial" w:hAnsi="Arial" w:cs="Arial"/>
                <w:sz w:val="18"/>
                <w:szCs w:val="18"/>
              </w:rPr>
            </w:pPr>
            <w:r w:rsidRPr="00494982">
              <w:rPr>
                <w:rFonts w:ascii="Calibri" w:hAnsi="Calibri" w:cs="Calibri"/>
                <w:color w:val="000000"/>
                <w:sz w:val="18"/>
                <w:szCs w:val="18"/>
              </w:rPr>
              <w:t>MNT348</w:t>
            </w:r>
          </w:p>
        </w:tc>
        <w:tc>
          <w:tcPr>
            <w:tcW w:w="556" w:type="dxa"/>
          </w:tcPr>
          <w:p w14:paraId="3F8CF114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6" w:type="dxa"/>
          </w:tcPr>
          <w:p w14:paraId="1D0973D2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9" w:type="dxa"/>
          </w:tcPr>
          <w:p w14:paraId="0EACF3D1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498" w:type="dxa"/>
          </w:tcPr>
          <w:p w14:paraId="1C125911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48" w:type="dxa"/>
          </w:tcPr>
          <w:p w14:paraId="06EFA73D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50" w:type="dxa"/>
          </w:tcPr>
          <w:p w14:paraId="32EF7C45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27" w:type="dxa"/>
          </w:tcPr>
          <w:p w14:paraId="287F23E2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87" w:type="dxa"/>
          </w:tcPr>
          <w:p w14:paraId="30904D26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06" w:type="dxa"/>
          </w:tcPr>
          <w:p w14:paraId="2AEC7F8D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493" w:type="dxa"/>
          </w:tcPr>
          <w:p w14:paraId="4DE60868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86" w:type="dxa"/>
          </w:tcPr>
          <w:p w14:paraId="0CDD62DD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87" w:type="dxa"/>
          </w:tcPr>
          <w:p w14:paraId="24266D09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8</w:t>
            </w:r>
          </w:p>
        </w:tc>
      </w:tr>
      <w:tr w:rsidR="00494982" w:rsidRPr="00494982" w14:paraId="13429B8B" w14:textId="77777777" w:rsidTr="00494982">
        <w:tc>
          <w:tcPr>
            <w:tcW w:w="907" w:type="dxa"/>
            <w:vAlign w:val="bottom"/>
          </w:tcPr>
          <w:p w14:paraId="1DB8281F" w14:textId="77777777" w:rsidR="00B56199" w:rsidRPr="00494982" w:rsidRDefault="00B56199" w:rsidP="00494982">
            <w:pPr>
              <w:rPr>
                <w:rFonts w:ascii="Arial" w:hAnsi="Arial" w:cs="Arial"/>
                <w:sz w:val="18"/>
                <w:szCs w:val="18"/>
              </w:rPr>
            </w:pPr>
            <w:r w:rsidRPr="00494982">
              <w:rPr>
                <w:rFonts w:ascii="Calibri" w:hAnsi="Calibri" w:cs="Calibri"/>
                <w:color w:val="000000"/>
                <w:sz w:val="18"/>
                <w:szCs w:val="18"/>
              </w:rPr>
              <w:t>MNT353</w:t>
            </w:r>
          </w:p>
        </w:tc>
        <w:tc>
          <w:tcPr>
            <w:tcW w:w="556" w:type="dxa"/>
          </w:tcPr>
          <w:p w14:paraId="3CE80202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6" w:type="dxa"/>
          </w:tcPr>
          <w:p w14:paraId="2BA1CAEA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19" w:type="dxa"/>
          </w:tcPr>
          <w:p w14:paraId="78F231B8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498" w:type="dxa"/>
          </w:tcPr>
          <w:p w14:paraId="7E6A6151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48" w:type="dxa"/>
          </w:tcPr>
          <w:p w14:paraId="52245BD5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50" w:type="dxa"/>
          </w:tcPr>
          <w:p w14:paraId="57E3DA83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27" w:type="dxa"/>
          </w:tcPr>
          <w:p w14:paraId="5B42AF27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284643A9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06" w:type="dxa"/>
          </w:tcPr>
          <w:p w14:paraId="2A9E71BA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493" w:type="dxa"/>
          </w:tcPr>
          <w:p w14:paraId="1B7DC36A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6" w:type="dxa"/>
          </w:tcPr>
          <w:p w14:paraId="42BE80FD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21674EB1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3</w:t>
            </w:r>
          </w:p>
        </w:tc>
      </w:tr>
      <w:tr w:rsidR="00494982" w:rsidRPr="00494982" w14:paraId="4704813A" w14:textId="77777777" w:rsidTr="00494982">
        <w:tc>
          <w:tcPr>
            <w:tcW w:w="907" w:type="dxa"/>
            <w:vAlign w:val="bottom"/>
          </w:tcPr>
          <w:p w14:paraId="7D55E2A8" w14:textId="77777777" w:rsidR="00B56199" w:rsidRPr="00494982" w:rsidRDefault="00B56199" w:rsidP="00494982">
            <w:pPr>
              <w:rPr>
                <w:rFonts w:ascii="Arial" w:hAnsi="Arial" w:cs="Arial"/>
                <w:sz w:val="18"/>
                <w:szCs w:val="18"/>
              </w:rPr>
            </w:pPr>
            <w:r w:rsidRPr="00494982">
              <w:rPr>
                <w:rFonts w:ascii="Calibri" w:hAnsi="Calibri" w:cs="Calibri"/>
                <w:color w:val="000000"/>
                <w:sz w:val="18"/>
                <w:szCs w:val="18"/>
              </w:rPr>
              <w:t>MNT361</w:t>
            </w:r>
          </w:p>
        </w:tc>
        <w:tc>
          <w:tcPr>
            <w:tcW w:w="556" w:type="dxa"/>
          </w:tcPr>
          <w:p w14:paraId="62E54BF4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6" w:type="dxa"/>
          </w:tcPr>
          <w:p w14:paraId="119FB279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19" w:type="dxa"/>
          </w:tcPr>
          <w:p w14:paraId="368E95D6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498" w:type="dxa"/>
          </w:tcPr>
          <w:p w14:paraId="17171055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48" w:type="dxa"/>
          </w:tcPr>
          <w:p w14:paraId="6ADA3B55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50" w:type="dxa"/>
          </w:tcPr>
          <w:p w14:paraId="51231D65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27" w:type="dxa"/>
          </w:tcPr>
          <w:p w14:paraId="4B2B8CB9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60C277A9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06" w:type="dxa"/>
          </w:tcPr>
          <w:p w14:paraId="1F758229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493" w:type="dxa"/>
          </w:tcPr>
          <w:p w14:paraId="7A0F2AB8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6" w:type="dxa"/>
          </w:tcPr>
          <w:p w14:paraId="32E6CE27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5B7F8B01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3</w:t>
            </w:r>
          </w:p>
        </w:tc>
      </w:tr>
      <w:tr w:rsidR="00494982" w:rsidRPr="00494982" w14:paraId="59428156" w14:textId="77777777" w:rsidTr="00494982">
        <w:tc>
          <w:tcPr>
            <w:tcW w:w="907" w:type="dxa"/>
            <w:vAlign w:val="bottom"/>
          </w:tcPr>
          <w:p w14:paraId="12DE5C13" w14:textId="77777777" w:rsidR="00B56199" w:rsidRPr="00494982" w:rsidRDefault="00B56199" w:rsidP="00494982">
            <w:pPr>
              <w:rPr>
                <w:rFonts w:ascii="Arial" w:hAnsi="Arial" w:cs="Arial"/>
                <w:sz w:val="18"/>
                <w:szCs w:val="18"/>
              </w:rPr>
            </w:pPr>
            <w:r w:rsidRPr="00494982">
              <w:rPr>
                <w:rFonts w:ascii="Calibri" w:hAnsi="Calibri" w:cs="Calibri"/>
                <w:color w:val="000000"/>
                <w:sz w:val="18"/>
                <w:szCs w:val="18"/>
              </w:rPr>
              <w:t>MNT374</w:t>
            </w:r>
          </w:p>
        </w:tc>
        <w:tc>
          <w:tcPr>
            <w:tcW w:w="556" w:type="dxa"/>
          </w:tcPr>
          <w:p w14:paraId="777EFBBF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6" w:type="dxa"/>
          </w:tcPr>
          <w:p w14:paraId="5D8CCD17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9" w:type="dxa"/>
          </w:tcPr>
          <w:p w14:paraId="7DA4CB2F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498" w:type="dxa"/>
          </w:tcPr>
          <w:p w14:paraId="3613D67E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48" w:type="dxa"/>
          </w:tcPr>
          <w:p w14:paraId="32186289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50" w:type="dxa"/>
          </w:tcPr>
          <w:p w14:paraId="6C88F589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27" w:type="dxa"/>
          </w:tcPr>
          <w:p w14:paraId="5D408BD1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1040C54B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06" w:type="dxa"/>
          </w:tcPr>
          <w:p w14:paraId="1FDD8519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493" w:type="dxa"/>
          </w:tcPr>
          <w:p w14:paraId="1047C210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6" w:type="dxa"/>
          </w:tcPr>
          <w:p w14:paraId="2BEC9936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2EBE6557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2</w:t>
            </w:r>
          </w:p>
        </w:tc>
      </w:tr>
      <w:tr w:rsidR="00494982" w:rsidRPr="00494982" w14:paraId="55398BBC" w14:textId="77777777" w:rsidTr="00494982">
        <w:tc>
          <w:tcPr>
            <w:tcW w:w="907" w:type="dxa"/>
            <w:vAlign w:val="bottom"/>
          </w:tcPr>
          <w:p w14:paraId="6768AC10" w14:textId="77777777" w:rsidR="00B56199" w:rsidRPr="00494982" w:rsidRDefault="00B56199" w:rsidP="00494982">
            <w:pPr>
              <w:rPr>
                <w:rFonts w:ascii="Arial" w:hAnsi="Arial" w:cs="Arial"/>
                <w:sz w:val="18"/>
                <w:szCs w:val="18"/>
              </w:rPr>
            </w:pPr>
            <w:r w:rsidRPr="00494982">
              <w:rPr>
                <w:rFonts w:ascii="Calibri" w:hAnsi="Calibri" w:cs="Calibri"/>
                <w:color w:val="000000"/>
                <w:sz w:val="18"/>
                <w:szCs w:val="18"/>
              </w:rPr>
              <w:t>MNT386</w:t>
            </w:r>
          </w:p>
        </w:tc>
        <w:tc>
          <w:tcPr>
            <w:tcW w:w="556" w:type="dxa"/>
          </w:tcPr>
          <w:p w14:paraId="359DCA43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6" w:type="dxa"/>
          </w:tcPr>
          <w:p w14:paraId="01654E20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19" w:type="dxa"/>
          </w:tcPr>
          <w:p w14:paraId="2672D6AD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498" w:type="dxa"/>
          </w:tcPr>
          <w:p w14:paraId="1EA27568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48" w:type="dxa"/>
          </w:tcPr>
          <w:p w14:paraId="597ECB7E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50" w:type="dxa"/>
          </w:tcPr>
          <w:p w14:paraId="70518583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27" w:type="dxa"/>
          </w:tcPr>
          <w:p w14:paraId="027BE7EF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667D5A51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06" w:type="dxa"/>
          </w:tcPr>
          <w:p w14:paraId="71FED2DB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493" w:type="dxa"/>
          </w:tcPr>
          <w:p w14:paraId="57EC0EF2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6" w:type="dxa"/>
          </w:tcPr>
          <w:p w14:paraId="16064FA1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0B2994AE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3</w:t>
            </w:r>
          </w:p>
        </w:tc>
      </w:tr>
      <w:tr w:rsidR="00494982" w:rsidRPr="00494982" w14:paraId="33C05FC8" w14:textId="77777777" w:rsidTr="00494982">
        <w:tc>
          <w:tcPr>
            <w:tcW w:w="907" w:type="dxa"/>
            <w:vAlign w:val="bottom"/>
          </w:tcPr>
          <w:p w14:paraId="1BB291CD" w14:textId="77777777" w:rsidR="00B56199" w:rsidRPr="00494982" w:rsidRDefault="00B56199" w:rsidP="00494982">
            <w:pPr>
              <w:rPr>
                <w:rFonts w:ascii="Arial" w:hAnsi="Arial" w:cs="Arial"/>
                <w:sz w:val="18"/>
                <w:szCs w:val="18"/>
              </w:rPr>
            </w:pPr>
            <w:r w:rsidRPr="00494982">
              <w:rPr>
                <w:rFonts w:ascii="Calibri" w:hAnsi="Calibri" w:cs="Calibri"/>
                <w:color w:val="000000"/>
                <w:sz w:val="18"/>
                <w:szCs w:val="18"/>
              </w:rPr>
              <w:t>MNT389</w:t>
            </w:r>
          </w:p>
        </w:tc>
        <w:tc>
          <w:tcPr>
            <w:tcW w:w="556" w:type="dxa"/>
          </w:tcPr>
          <w:p w14:paraId="2C902B88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6" w:type="dxa"/>
          </w:tcPr>
          <w:p w14:paraId="31E2D3E1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19" w:type="dxa"/>
          </w:tcPr>
          <w:p w14:paraId="65E71F8D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498" w:type="dxa"/>
          </w:tcPr>
          <w:p w14:paraId="6EB242A1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48" w:type="dxa"/>
          </w:tcPr>
          <w:p w14:paraId="47B31598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50" w:type="dxa"/>
          </w:tcPr>
          <w:p w14:paraId="3C5052D8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27" w:type="dxa"/>
          </w:tcPr>
          <w:p w14:paraId="7086EE26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036B252A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06" w:type="dxa"/>
          </w:tcPr>
          <w:p w14:paraId="407D6B63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493" w:type="dxa"/>
          </w:tcPr>
          <w:p w14:paraId="268D9879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6" w:type="dxa"/>
          </w:tcPr>
          <w:p w14:paraId="211F15D4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40951E83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4</w:t>
            </w:r>
          </w:p>
        </w:tc>
      </w:tr>
      <w:tr w:rsidR="00494982" w:rsidRPr="00494982" w14:paraId="4F54B5AE" w14:textId="77777777" w:rsidTr="00494982">
        <w:tc>
          <w:tcPr>
            <w:tcW w:w="907" w:type="dxa"/>
            <w:vAlign w:val="bottom"/>
          </w:tcPr>
          <w:p w14:paraId="76274D7A" w14:textId="77777777" w:rsidR="00B56199" w:rsidRPr="00494982" w:rsidRDefault="00B56199" w:rsidP="00494982">
            <w:pPr>
              <w:rPr>
                <w:rFonts w:ascii="Arial" w:hAnsi="Arial" w:cs="Arial"/>
                <w:sz w:val="18"/>
                <w:szCs w:val="18"/>
              </w:rPr>
            </w:pPr>
            <w:r w:rsidRPr="00494982">
              <w:rPr>
                <w:rFonts w:ascii="Calibri" w:hAnsi="Calibri" w:cs="Calibri"/>
                <w:color w:val="000000"/>
                <w:sz w:val="18"/>
                <w:szCs w:val="18"/>
              </w:rPr>
              <w:t>MNT391</w:t>
            </w:r>
          </w:p>
        </w:tc>
        <w:tc>
          <w:tcPr>
            <w:tcW w:w="556" w:type="dxa"/>
          </w:tcPr>
          <w:p w14:paraId="5CD428A5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6" w:type="dxa"/>
          </w:tcPr>
          <w:p w14:paraId="52282E5D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9" w:type="dxa"/>
          </w:tcPr>
          <w:p w14:paraId="6A877941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498" w:type="dxa"/>
          </w:tcPr>
          <w:p w14:paraId="6A4399CA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48" w:type="dxa"/>
          </w:tcPr>
          <w:p w14:paraId="3E6FB8CB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50" w:type="dxa"/>
          </w:tcPr>
          <w:p w14:paraId="5F11187D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27" w:type="dxa"/>
          </w:tcPr>
          <w:p w14:paraId="2DE55DF6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53526515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06" w:type="dxa"/>
          </w:tcPr>
          <w:p w14:paraId="1AFCB1BF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493" w:type="dxa"/>
          </w:tcPr>
          <w:p w14:paraId="6B3B9B11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6" w:type="dxa"/>
          </w:tcPr>
          <w:p w14:paraId="68B8BB3B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11F3C18B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3</w:t>
            </w:r>
          </w:p>
        </w:tc>
      </w:tr>
      <w:tr w:rsidR="00494982" w:rsidRPr="00494982" w14:paraId="16BDEC0D" w14:textId="77777777" w:rsidTr="00494982">
        <w:tc>
          <w:tcPr>
            <w:tcW w:w="907" w:type="dxa"/>
            <w:vAlign w:val="bottom"/>
          </w:tcPr>
          <w:p w14:paraId="7FCAB949" w14:textId="77777777" w:rsidR="00B56199" w:rsidRPr="00494982" w:rsidRDefault="00B56199" w:rsidP="00494982">
            <w:pPr>
              <w:rPr>
                <w:rFonts w:ascii="Arial" w:hAnsi="Arial" w:cs="Arial"/>
                <w:sz w:val="18"/>
                <w:szCs w:val="18"/>
              </w:rPr>
            </w:pPr>
            <w:r w:rsidRPr="00494982">
              <w:rPr>
                <w:rFonts w:ascii="Calibri" w:hAnsi="Calibri" w:cs="Calibri"/>
                <w:color w:val="000000"/>
                <w:sz w:val="18"/>
                <w:szCs w:val="18"/>
              </w:rPr>
              <w:t>MNT393</w:t>
            </w:r>
          </w:p>
        </w:tc>
        <w:tc>
          <w:tcPr>
            <w:tcW w:w="556" w:type="dxa"/>
          </w:tcPr>
          <w:p w14:paraId="1F3326FF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6" w:type="dxa"/>
          </w:tcPr>
          <w:p w14:paraId="086BD9AF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9" w:type="dxa"/>
          </w:tcPr>
          <w:p w14:paraId="2C8AC845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498" w:type="dxa"/>
          </w:tcPr>
          <w:p w14:paraId="6331D3A9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48" w:type="dxa"/>
          </w:tcPr>
          <w:p w14:paraId="0991D702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50" w:type="dxa"/>
          </w:tcPr>
          <w:p w14:paraId="3AF22EAF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27" w:type="dxa"/>
          </w:tcPr>
          <w:p w14:paraId="77F5C9EF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2B50D847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06" w:type="dxa"/>
          </w:tcPr>
          <w:p w14:paraId="5785D869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493" w:type="dxa"/>
          </w:tcPr>
          <w:p w14:paraId="44CC0BF6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6" w:type="dxa"/>
          </w:tcPr>
          <w:p w14:paraId="62F3B1B5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87" w:type="dxa"/>
          </w:tcPr>
          <w:p w14:paraId="39F568B0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2</w:t>
            </w:r>
          </w:p>
        </w:tc>
      </w:tr>
      <w:tr w:rsidR="00494982" w:rsidRPr="00494982" w14:paraId="07A36AE6" w14:textId="77777777" w:rsidTr="00494982">
        <w:tc>
          <w:tcPr>
            <w:tcW w:w="907" w:type="dxa"/>
            <w:vAlign w:val="bottom"/>
          </w:tcPr>
          <w:p w14:paraId="0F156679" w14:textId="77777777" w:rsidR="00B56199" w:rsidRPr="00494982" w:rsidRDefault="00B56199" w:rsidP="00494982">
            <w:pPr>
              <w:rPr>
                <w:rFonts w:ascii="Arial" w:hAnsi="Arial" w:cs="Arial"/>
                <w:sz w:val="18"/>
                <w:szCs w:val="18"/>
              </w:rPr>
            </w:pPr>
            <w:r w:rsidRPr="00494982">
              <w:rPr>
                <w:rFonts w:ascii="Calibri" w:hAnsi="Calibri" w:cs="Calibri"/>
                <w:color w:val="000000"/>
                <w:sz w:val="18"/>
                <w:szCs w:val="18"/>
              </w:rPr>
              <w:t>MNT411</w:t>
            </w:r>
          </w:p>
        </w:tc>
        <w:tc>
          <w:tcPr>
            <w:tcW w:w="556" w:type="dxa"/>
          </w:tcPr>
          <w:p w14:paraId="4308E8D4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6" w:type="dxa"/>
          </w:tcPr>
          <w:p w14:paraId="47D8E1AF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9" w:type="dxa"/>
          </w:tcPr>
          <w:p w14:paraId="6656DA27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498" w:type="dxa"/>
          </w:tcPr>
          <w:p w14:paraId="2CFBF35E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48" w:type="dxa"/>
          </w:tcPr>
          <w:p w14:paraId="58B437E3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50" w:type="dxa"/>
          </w:tcPr>
          <w:p w14:paraId="14D0D808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27" w:type="dxa"/>
          </w:tcPr>
          <w:p w14:paraId="2AFC7935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32C2B8FA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06" w:type="dxa"/>
          </w:tcPr>
          <w:p w14:paraId="733F16AC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493" w:type="dxa"/>
          </w:tcPr>
          <w:p w14:paraId="5655CC1B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6" w:type="dxa"/>
          </w:tcPr>
          <w:p w14:paraId="3483F8F5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45F29DFA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3</w:t>
            </w:r>
          </w:p>
        </w:tc>
      </w:tr>
      <w:tr w:rsidR="00494982" w:rsidRPr="00494982" w14:paraId="0350FDC4" w14:textId="77777777" w:rsidTr="00494982">
        <w:tc>
          <w:tcPr>
            <w:tcW w:w="907" w:type="dxa"/>
            <w:vAlign w:val="bottom"/>
          </w:tcPr>
          <w:p w14:paraId="23489C53" w14:textId="77777777" w:rsidR="00B56199" w:rsidRPr="00494982" w:rsidRDefault="00B56199" w:rsidP="00494982">
            <w:pPr>
              <w:rPr>
                <w:rFonts w:ascii="Arial" w:hAnsi="Arial" w:cs="Arial"/>
                <w:sz w:val="18"/>
                <w:szCs w:val="18"/>
              </w:rPr>
            </w:pPr>
            <w:r w:rsidRPr="00494982">
              <w:rPr>
                <w:rFonts w:ascii="Calibri" w:hAnsi="Calibri" w:cs="Calibri"/>
                <w:color w:val="000000"/>
                <w:sz w:val="18"/>
                <w:szCs w:val="18"/>
              </w:rPr>
              <w:t>RHT009</w:t>
            </w:r>
          </w:p>
        </w:tc>
        <w:tc>
          <w:tcPr>
            <w:tcW w:w="556" w:type="dxa"/>
          </w:tcPr>
          <w:p w14:paraId="33A1DA6B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6" w:type="dxa"/>
          </w:tcPr>
          <w:p w14:paraId="63451289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9" w:type="dxa"/>
          </w:tcPr>
          <w:p w14:paraId="6BE4FF8A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498" w:type="dxa"/>
          </w:tcPr>
          <w:p w14:paraId="4B2C2EF1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48" w:type="dxa"/>
          </w:tcPr>
          <w:p w14:paraId="7911BD45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50" w:type="dxa"/>
          </w:tcPr>
          <w:p w14:paraId="38970B95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27" w:type="dxa"/>
          </w:tcPr>
          <w:p w14:paraId="15A4355D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579FE948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06" w:type="dxa"/>
          </w:tcPr>
          <w:p w14:paraId="2CC54759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493" w:type="dxa"/>
          </w:tcPr>
          <w:p w14:paraId="274EF328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6" w:type="dxa"/>
          </w:tcPr>
          <w:p w14:paraId="1AD3067F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2CACFC1F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1</w:t>
            </w:r>
          </w:p>
        </w:tc>
      </w:tr>
      <w:tr w:rsidR="00494982" w:rsidRPr="00494982" w14:paraId="58E5AA4E" w14:textId="77777777" w:rsidTr="00494982">
        <w:tc>
          <w:tcPr>
            <w:tcW w:w="907" w:type="dxa"/>
            <w:vAlign w:val="bottom"/>
          </w:tcPr>
          <w:p w14:paraId="55240D23" w14:textId="77777777" w:rsidR="00B56199" w:rsidRPr="00494982" w:rsidRDefault="00B56199" w:rsidP="00494982">
            <w:pPr>
              <w:rPr>
                <w:rFonts w:ascii="Arial" w:hAnsi="Arial" w:cs="Arial"/>
                <w:sz w:val="18"/>
                <w:szCs w:val="18"/>
              </w:rPr>
            </w:pPr>
            <w:r w:rsidRPr="00494982">
              <w:rPr>
                <w:rFonts w:ascii="Calibri" w:hAnsi="Calibri" w:cs="Calibri"/>
                <w:color w:val="000000"/>
                <w:sz w:val="18"/>
                <w:szCs w:val="18"/>
              </w:rPr>
              <w:t>RHT024</w:t>
            </w:r>
          </w:p>
        </w:tc>
        <w:tc>
          <w:tcPr>
            <w:tcW w:w="556" w:type="dxa"/>
          </w:tcPr>
          <w:p w14:paraId="6318D5C0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6" w:type="dxa"/>
          </w:tcPr>
          <w:p w14:paraId="4ACD1605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9" w:type="dxa"/>
          </w:tcPr>
          <w:p w14:paraId="38D28D8A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498" w:type="dxa"/>
          </w:tcPr>
          <w:p w14:paraId="008CCB2B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48" w:type="dxa"/>
          </w:tcPr>
          <w:p w14:paraId="345AD08B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50" w:type="dxa"/>
          </w:tcPr>
          <w:p w14:paraId="1AFF2683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27" w:type="dxa"/>
          </w:tcPr>
          <w:p w14:paraId="49752F8A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2FADAF51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06" w:type="dxa"/>
          </w:tcPr>
          <w:p w14:paraId="352B810E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493" w:type="dxa"/>
          </w:tcPr>
          <w:p w14:paraId="6102CCA0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6" w:type="dxa"/>
          </w:tcPr>
          <w:p w14:paraId="43710E76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87" w:type="dxa"/>
          </w:tcPr>
          <w:p w14:paraId="634493C4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4</w:t>
            </w:r>
          </w:p>
        </w:tc>
      </w:tr>
      <w:tr w:rsidR="00494982" w:rsidRPr="00494982" w14:paraId="049EA04A" w14:textId="77777777" w:rsidTr="00494982">
        <w:tc>
          <w:tcPr>
            <w:tcW w:w="907" w:type="dxa"/>
            <w:vAlign w:val="bottom"/>
          </w:tcPr>
          <w:p w14:paraId="7DC365F2" w14:textId="77777777" w:rsidR="00B56199" w:rsidRPr="00494982" w:rsidRDefault="00B56199" w:rsidP="00494982">
            <w:pPr>
              <w:rPr>
                <w:rFonts w:ascii="Arial" w:hAnsi="Arial" w:cs="Arial"/>
                <w:sz w:val="18"/>
                <w:szCs w:val="18"/>
              </w:rPr>
            </w:pPr>
            <w:r w:rsidRPr="00494982">
              <w:rPr>
                <w:rFonts w:ascii="Calibri" w:hAnsi="Calibri" w:cs="Calibri"/>
                <w:color w:val="000000"/>
                <w:sz w:val="18"/>
                <w:szCs w:val="18"/>
              </w:rPr>
              <w:t>TUM016</w:t>
            </w:r>
          </w:p>
        </w:tc>
        <w:tc>
          <w:tcPr>
            <w:tcW w:w="556" w:type="dxa"/>
          </w:tcPr>
          <w:p w14:paraId="4C2AFF88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6" w:type="dxa"/>
          </w:tcPr>
          <w:p w14:paraId="2899DFBF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9" w:type="dxa"/>
          </w:tcPr>
          <w:p w14:paraId="322965F9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498" w:type="dxa"/>
          </w:tcPr>
          <w:p w14:paraId="7939D526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48" w:type="dxa"/>
          </w:tcPr>
          <w:p w14:paraId="3AB30EE3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50" w:type="dxa"/>
          </w:tcPr>
          <w:p w14:paraId="024EEC84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27" w:type="dxa"/>
          </w:tcPr>
          <w:p w14:paraId="28D43376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6FC6EF7D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06" w:type="dxa"/>
          </w:tcPr>
          <w:p w14:paraId="3DDE730A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493" w:type="dxa"/>
          </w:tcPr>
          <w:p w14:paraId="19F01E60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86" w:type="dxa"/>
          </w:tcPr>
          <w:p w14:paraId="2BCA1740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87" w:type="dxa"/>
          </w:tcPr>
          <w:p w14:paraId="02EACBF1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4</w:t>
            </w:r>
          </w:p>
        </w:tc>
      </w:tr>
      <w:tr w:rsidR="00494982" w:rsidRPr="00494982" w14:paraId="644584CF" w14:textId="77777777" w:rsidTr="00494982">
        <w:tc>
          <w:tcPr>
            <w:tcW w:w="907" w:type="dxa"/>
            <w:vAlign w:val="bottom"/>
          </w:tcPr>
          <w:p w14:paraId="5477F227" w14:textId="77777777" w:rsidR="00B56199" w:rsidRPr="00494982" w:rsidRDefault="00B56199" w:rsidP="00494982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494982">
              <w:rPr>
                <w:rFonts w:ascii="Calibri" w:hAnsi="Calibri" w:cs="Calibri"/>
                <w:color w:val="000000"/>
                <w:sz w:val="18"/>
                <w:szCs w:val="18"/>
              </w:rPr>
              <w:t>TUM020</w:t>
            </w:r>
          </w:p>
        </w:tc>
        <w:tc>
          <w:tcPr>
            <w:tcW w:w="556" w:type="dxa"/>
          </w:tcPr>
          <w:p w14:paraId="1891A6A4" w14:textId="77777777" w:rsidR="00B56199" w:rsidRPr="00494982" w:rsidRDefault="00B56199" w:rsidP="00494982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516" w:type="dxa"/>
          </w:tcPr>
          <w:p w14:paraId="26B29C06" w14:textId="77777777" w:rsidR="00B56199" w:rsidRPr="00494982" w:rsidRDefault="00B56199" w:rsidP="00494982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519" w:type="dxa"/>
          </w:tcPr>
          <w:p w14:paraId="2D185FBB" w14:textId="77777777" w:rsidR="00B56199" w:rsidRPr="00494982" w:rsidRDefault="00B56199" w:rsidP="00494982">
            <w:pPr>
              <w:rPr>
                <w:sz w:val="18"/>
                <w:szCs w:val="18"/>
                <w:highlight w:val="yellow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498" w:type="dxa"/>
          </w:tcPr>
          <w:p w14:paraId="1B1D62B3" w14:textId="77777777" w:rsidR="00B56199" w:rsidRPr="00494982" w:rsidRDefault="00B56199" w:rsidP="00494982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548" w:type="dxa"/>
          </w:tcPr>
          <w:p w14:paraId="516037BB" w14:textId="77777777" w:rsidR="00B56199" w:rsidRPr="00494982" w:rsidRDefault="00B56199" w:rsidP="00494982">
            <w:pPr>
              <w:rPr>
                <w:sz w:val="18"/>
                <w:szCs w:val="18"/>
                <w:highlight w:val="yellow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50" w:type="dxa"/>
          </w:tcPr>
          <w:p w14:paraId="7346DE71" w14:textId="77777777" w:rsidR="00B56199" w:rsidRPr="00494982" w:rsidRDefault="00B56199" w:rsidP="00494982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527" w:type="dxa"/>
          </w:tcPr>
          <w:p w14:paraId="00D08945" w14:textId="77777777" w:rsidR="00B56199" w:rsidRPr="00494982" w:rsidRDefault="00B56199" w:rsidP="00494982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587" w:type="dxa"/>
          </w:tcPr>
          <w:p w14:paraId="5B2EC50D" w14:textId="77777777" w:rsidR="00B56199" w:rsidRPr="00494982" w:rsidRDefault="00B56199" w:rsidP="00494982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506" w:type="dxa"/>
          </w:tcPr>
          <w:p w14:paraId="2C4A6B47" w14:textId="77777777" w:rsidR="00B56199" w:rsidRPr="00494982" w:rsidRDefault="00B56199" w:rsidP="00494982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493" w:type="dxa"/>
          </w:tcPr>
          <w:p w14:paraId="3E0242C8" w14:textId="77777777" w:rsidR="00B56199" w:rsidRPr="00494982" w:rsidRDefault="00B56199" w:rsidP="00494982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586" w:type="dxa"/>
          </w:tcPr>
          <w:p w14:paraId="77C8D123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87" w:type="dxa"/>
          </w:tcPr>
          <w:p w14:paraId="6E0C2DCA" w14:textId="77777777" w:rsidR="00B56199" w:rsidRPr="00494982" w:rsidRDefault="00B56199" w:rsidP="00494982">
            <w:pPr>
              <w:rPr>
                <w:sz w:val="18"/>
                <w:szCs w:val="18"/>
                <w:highlight w:val="yellow"/>
              </w:rPr>
            </w:pPr>
            <w:r w:rsidRPr="00494982">
              <w:rPr>
                <w:sz w:val="18"/>
                <w:szCs w:val="18"/>
              </w:rPr>
              <w:t>3</w:t>
            </w:r>
          </w:p>
        </w:tc>
      </w:tr>
      <w:tr w:rsidR="00494982" w:rsidRPr="00494982" w14:paraId="16F12DFB" w14:textId="77777777" w:rsidTr="00494982">
        <w:tc>
          <w:tcPr>
            <w:tcW w:w="907" w:type="dxa"/>
            <w:vAlign w:val="bottom"/>
          </w:tcPr>
          <w:p w14:paraId="5A04DEBA" w14:textId="77777777" w:rsidR="00B56199" w:rsidRPr="00494982" w:rsidRDefault="00B56199" w:rsidP="00494982">
            <w:pPr>
              <w:rPr>
                <w:rFonts w:ascii="Arial" w:hAnsi="Arial" w:cs="Arial"/>
                <w:sz w:val="18"/>
                <w:szCs w:val="18"/>
              </w:rPr>
            </w:pPr>
            <w:r w:rsidRPr="00494982">
              <w:rPr>
                <w:rFonts w:ascii="Calibri" w:hAnsi="Calibri" w:cs="Calibri"/>
                <w:color w:val="000000"/>
                <w:sz w:val="18"/>
                <w:szCs w:val="18"/>
              </w:rPr>
              <w:t>TUM023</w:t>
            </w:r>
          </w:p>
        </w:tc>
        <w:tc>
          <w:tcPr>
            <w:tcW w:w="556" w:type="dxa"/>
          </w:tcPr>
          <w:p w14:paraId="07E16422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6" w:type="dxa"/>
          </w:tcPr>
          <w:p w14:paraId="6CCB28AB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9" w:type="dxa"/>
          </w:tcPr>
          <w:p w14:paraId="48E40A6D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498" w:type="dxa"/>
          </w:tcPr>
          <w:p w14:paraId="6F70DD6C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48" w:type="dxa"/>
          </w:tcPr>
          <w:p w14:paraId="57EB72AB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50" w:type="dxa"/>
          </w:tcPr>
          <w:p w14:paraId="7E9ADC77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27" w:type="dxa"/>
          </w:tcPr>
          <w:p w14:paraId="1608B2F9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66C6CA1B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06" w:type="dxa"/>
          </w:tcPr>
          <w:p w14:paraId="73444ADE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493" w:type="dxa"/>
          </w:tcPr>
          <w:p w14:paraId="1DF9176B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6" w:type="dxa"/>
          </w:tcPr>
          <w:p w14:paraId="78042595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5222AA6E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1</w:t>
            </w:r>
          </w:p>
        </w:tc>
      </w:tr>
      <w:tr w:rsidR="00494982" w:rsidRPr="00494982" w14:paraId="4CAC64E2" w14:textId="77777777" w:rsidTr="00494982">
        <w:tc>
          <w:tcPr>
            <w:tcW w:w="907" w:type="dxa"/>
            <w:vAlign w:val="bottom"/>
          </w:tcPr>
          <w:p w14:paraId="3D7DBEDD" w14:textId="77777777" w:rsidR="00B56199" w:rsidRPr="00494982" w:rsidRDefault="00B56199" w:rsidP="00494982">
            <w:pPr>
              <w:rPr>
                <w:rFonts w:ascii="Arial" w:hAnsi="Arial" w:cs="Arial"/>
                <w:sz w:val="18"/>
                <w:szCs w:val="18"/>
              </w:rPr>
            </w:pPr>
            <w:r w:rsidRPr="00494982">
              <w:rPr>
                <w:rFonts w:ascii="Calibri" w:hAnsi="Calibri" w:cs="Calibri"/>
                <w:color w:val="000000"/>
                <w:sz w:val="18"/>
                <w:szCs w:val="18"/>
              </w:rPr>
              <w:t>W075</w:t>
            </w:r>
          </w:p>
        </w:tc>
        <w:tc>
          <w:tcPr>
            <w:tcW w:w="556" w:type="dxa"/>
          </w:tcPr>
          <w:p w14:paraId="1C100578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6" w:type="dxa"/>
          </w:tcPr>
          <w:p w14:paraId="2DAE96A0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9" w:type="dxa"/>
          </w:tcPr>
          <w:p w14:paraId="1DD53D49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498" w:type="dxa"/>
          </w:tcPr>
          <w:p w14:paraId="189CE619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48" w:type="dxa"/>
          </w:tcPr>
          <w:p w14:paraId="563418FC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50" w:type="dxa"/>
          </w:tcPr>
          <w:p w14:paraId="27AF5576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27" w:type="dxa"/>
          </w:tcPr>
          <w:p w14:paraId="0C6E6883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02AC1880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06" w:type="dxa"/>
          </w:tcPr>
          <w:p w14:paraId="1F348EBD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493" w:type="dxa"/>
          </w:tcPr>
          <w:p w14:paraId="3E54B0E5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86" w:type="dxa"/>
          </w:tcPr>
          <w:p w14:paraId="52130F91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4049075E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3</w:t>
            </w:r>
          </w:p>
        </w:tc>
      </w:tr>
      <w:tr w:rsidR="00494982" w:rsidRPr="00494982" w14:paraId="5FDE478F" w14:textId="77777777" w:rsidTr="00494982">
        <w:tc>
          <w:tcPr>
            <w:tcW w:w="907" w:type="dxa"/>
            <w:vAlign w:val="bottom"/>
          </w:tcPr>
          <w:p w14:paraId="0CA713BD" w14:textId="77777777" w:rsidR="00B56199" w:rsidRPr="00494982" w:rsidRDefault="00B56199" w:rsidP="00494982">
            <w:pPr>
              <w:rPr>
                <w:rFonts w:ascii="Arial" w:hAnsi="Arial" w:cs="Arial"/>
                <w:sz w:val="18"/>
                <w:szCs w:val="18"/>
              </w:rPr>
            </w:pPr>
            <w:r w:rsidRPr="00494982">
              <w:rPr>
                <w:rFonts w:ascii="Calibri" w:hAnsi="Calibri" w:cs="Calibri"/>
                <w:color w:val="000000"/>
                <w:sz w:val="18"/>
                <w:szCs w:val="18"/>
              </w:rPr>
              <w:t>W077</w:t>
            </w:r>
          </w:p>
        </w:tc>
        <w:tc>
          <w:tcPr>
            <w:tcW w:w="556" w:type="dxa"/>
          </w:tcPr>
          <w:p w14:paraId="00ACE0C7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6" w:type="dxa"/>
          </w:tcPr>
          <w:p w14:paraId="0337DEBB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9" w:type="dxa"/>
          </w:tcPr>
          <w:p w14:paraId="11685466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498" w:type="dxa"/>
          </w:tcPr>
          <w:p w14:paraId="6A7A8F53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48" w:type="dxa"/>
          </w:tcPr>
          <w:p w14:paraId="7AD95288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50" w:type="dxa"/>
          </w:tcPr>
          <w:p w14:paraId="7E4018CC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27" w:type="dxa"/>
          </w:tcPr>
          <w:p w14:paraId="7C0451CD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4CC323E0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06" w:type="dxa"/>
          </w:tcPr>
          <w:p w14:paraId="754432B2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493" w:type="dxa"/>
          </w:tcPr>
          <w:p w14:paraId="5459CD33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6" w:type="dxa"/>
          </w:tcPr>
          <w:p w14:paraId="14220528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782C8B05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1</w:t>
            </w:r>
          </w:p>
        </w:tc>
      </w:tr>
      <w:tr w:rsidR="00494982" w:rsidRPr="00494982" w14:paraId="592BADBF" w14:textId="77777777" w:rsidTr="00494982">
        <w:tc>
          <w:tcPr>
            <w:tcW w:w="907" w:type="dxa"/>
            <w:vAlign w:val="bottom"/>
          </w:tcPr>
          <w:p w14:paraId="6D6C25D1" w14:textId="77777777" w:rsidR="00B56199" w:rsidRPr="00494982" w:rsidRDefault="00B56199" w:rsidP="00494982">
            <w:pPr>
              <w:rPr>
                <w:rFonts w:ascii="Arial" w:hAnsi="Arial" w:cs="Arial"/>
                <w:sz w:val="18"/>
                <w:szCs w:val="18"/>
              </w:rPr>
            </w:pPr>
            <w:r w:rsidRPr="00494982">
              <w:rPr>
                <w:rFonts w:ascii="Calibri" w:hAnsi="Calibri" w:cs="Calibri"/>
                <w:color w:val="000000"/>
                <w:sz w:val="18"/>
                <w:szCs w:val="18"/>
              </w:rPr>
              <w:t>WT054</w:t>
            </w:r>
          </w:p>
        </w:tc>
        <w:tc>
          <w:tcPr>
            <w:tcW w:w="556" w:type="dxa"/>
          </w:tcPr>
          <w:p w14:paraId="68F3C034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6" w:type="dxa"/>
          </w:tcPr>
          <w:p w14:paraId="6A217FB4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9" w:type="dxa"/>
          </w:tcPr>
          <w:p w14:paraId="222CFD0D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498" w:type="dxa"/>
          </w:tcPr>
          <w:p w14:paraId="32F49B57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48" w:type="dxa"/>
          </w:tcPr>
          <w:p w14:paraId="6CF8143F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550" w:type="dxa"/>
          </w:tcPr>
          <w:p w14:paraId="042DA535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27" w:type="dxa"/>
          </w:tcPr>
          <w:p w14:paraId="6627A084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1945E5FC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06" w:type="dxa"/>
          </w:tcPr>
          <w:p w14:paraId="2994BBF5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493" w:type="dxa"/>
          </w:tcPr>
          <w:p w14:paraId="49FB5D73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6" w:type="dxa"/>
          </w:tcPr>
          <w:p w14:paraId="4B3CEE80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7B9689A6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1</w:t>
            </w:r>
          </w:p>
        </w:tc>
      </w:tr>
      <w:tr w:rsidR="00494982" w:rsidRPr="00494982" w14:paraId="20A98F87" w14:textId="77777777" w:rsidTr="00494982">
        <w:tc>
          <w:tcPr>
            <w:tcW w:w="907" w:type="dxa"/>
            <w:vAlign w:val="bottom"/>
          </w:tcPr>
          <w:p w14:paraId="7BB56FBF" w14:textId="77777777" w:rsidR="00B56199" w:rsidRPr="00494982" w:rsidRDefault="00B56199" w:rsidP="0049498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94982">
              <w:rPr>
                <w:rFonts w:ascii="Calibri" w:hAnsi="Calibri" w:cs="Calibri"/>
                <w:color w:val="000000"/>
                <w:sz w:val="18"/>
                <w:szCs w:val="18"/>
              </w:rPr>
              <w:t>WT083</w:t>
            </w:r>
          </w:p>
        </w:tc>
        <w:tc>
          <w:tcPr>
            <w:tcW w:w="556" w:type="dxa"/>
          </w:tcPr>
          <w:p w14:paraId="7A8CD9C9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6" w:type="dxa"/>
          </w:tcPr>
          <w:p w14:paraId="088BE756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19" w:type="dxa"/>
          </w:tcPr>
          <w:p w14:paraId="7A3696B2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*</w:t>
            </w:r>
          </w:p>
        </w:tc>
        <w:tc>
          <w:tcPr>
            <w:tcW w:w="498" w:type="dxa"/>
          </w:tcPr>
          <w:p w14:paraId="1B401D4F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48" w:type="dxa"/>
          </w:tcPr>
          <w:p w14:paraId="05B10FE2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50" w:type="dxa"/>
          </w:tcPr>
          <w:p w14:paraId="74BAFCB5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27" w:type="dxa"/>
          </w:tcPr>
          <w:p w14:paraId="447DA104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2296FAA2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06" w:type="dxa"/>
          </w:tcPr>
          <w:p w14:paraId="1519ED13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493" w:type="dxa"/>
          </w:tcPr>
          <w:p w14:paraId="1EA8ABAD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6" w:type="dxa"/>
          </w:tcPr>
          <w:p w14:paraId="47CEC10C" w14:textId="77777777" w:rsidR="00B56199" w:rsidRPr="00494982" w:rsidRDefault="00B56199" w:rsidP="00494982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</w:tcPr>
          <w:p w14:paraId="61D0C1D9" w14:textId="77777777" w:rsidR="00B56199" w:rsidRPr="00494982" w:rsidRDefault="00B56199" w:rsidP="00494982">
            <w:pPr>
              <w:rPr>
                <w:sz w:val="18"/>
                <w:szCs w:val="18"/>
              </w:rPr>
            </w:pPr>
            <w:r w:rsidRPr="00494982">
              <w:rPr>
                <w:sz w:val="18"/>
                <w:szCs w:val="18"/>
              </w:rPr>
              <w:t>1</w:t>
            </w:r>
          </w:p>
        </w:tc>
      </w:tr>
    </w:tbl>
    <w:p w14:paraId="23F404E3" w14:textId="77777777" w:rsidR="00B56199" w:rsidRDefault="00B56199"/>
    <w:sectPr w:rsidR="00B56199" w:rsidSect="003443D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199"/>
    <w:rsid w:val="000044C7"/>
    <w:rsid w:val="00132D67"/>
    <w:rsid w:val="003443D4"/>
    <w:rsid w:val="00357C4B"/>
    <w:rsid w:val="003F1EB5"/>
    <w:rsid w:val="0046776D"/>
    <w:rsid w:val="00494982"/>
    <w:rsid w:val="00925765"/>
    <w:rsid w:val="00B56199"/>
    <w:rsid w:val="00BC654A"/>
    <w:rsid w:val="00C020BE"/>
    <w:rsid w:val="00D14C3C"/>
    <w:rsid w:val="00E910BD"/>
    <w:rsid w:val="00EA2033"/>
    <w:rsid w:val="00F76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DE0BB1"/>
  <w15:chartTrackingRefBased/>
  <w15:docId w15:val="{EE8EE59C-3AF6-4C41-9CC8-11A3B9BEC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56199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149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8</Words>
  <Characters>816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do canales</dc:creator>
  <cp:keywords/>
  <dc:description/>
  <cp:lastModifiedBy>AMPARO MARTINEZ MARTINEZ</cp:lastModifiedBy>
  <cp:revision>2</cp:revision>
  <dcterms:created xsi:type="dcterms:W3CDTF">2022-07-17T15:23:00Z</dcterms:created>
  <dcterms:modified xsi:type="dcterms:W3CDTF">2022-09-22T11:36:00Z</dcterms:modified>
</cp:coreProperties>
</file>